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C59538F" wp14:paraId="781AE4CB" wp14:textId="497BF519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C59538F" w:rsidR="4303EB7C">
        <w:rPr>
          <w:rFonts w:ascii="Times New Roman" w:hAnsi="Times New Roman" w:eastAsia="Times New Roman" w:cs="Times New Roman"/>
          <w:b w:val="1"/>
          <w:bCs w:val="1"/>
        </w:rPr>
        <w:t>Table S2.</w:t>
      </w:r>
      <w:r w:rsidRPr="5C59538F" w:rsidR="4303EB7C">
        <w:rPr>
          <w:rFonts w:ascii="Times New Roman" w:hAnsi="Times New Roman" w:eastAsia="Times New Roman" w:cs="Times New Roman"/>
        </w:rPr>
        <w:t xml:space="preserve"> </w:t>
      </w:r>
      <w:r w:rsidRPr="5C59538F" w:rsidR="4303EB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lerance to sodium hypochlorite (</w:t>
      </w:r>
      <w:r w:rsidRPr="5C59538F" w:rsidR="4303EB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aOCl</w:t>
      </w:r>
      <w:r w:rsidRPr="5C59538F" w:rsidR="4303EB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) and peracetic acid (PAA) </w:t>
      </w:r>
      <w:r w:rsidRPr="5C59538F" w:rsidR="165A0B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anitizers </w:t>
      </w:r>
      <w:r w:rsidRPr="5C59538F" w:rsidR="4303EB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s minimum inhibitory concentrations (MIC; </w:t>
      </w:r>
      <w:r w:rsidRPr="5C59538F" w:rsidR="7F23EDA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g/L (</w:t>
      </w:r>
      <w:r w:rsidRPr="5C59538F" w:rsidR="4303EB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pm)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385"/>
        <w:gridCol w:w="2385"/>
        <w:gridCol w:w="4000"/>
        <w:gridCol w:w="1080"/>
        <w:gridCol w:w="1080"/>
        <w:gridCol w:w="1080"/>
        <w:gridCol w:w="1080"/>
      </w:tblGrid>
      <w:tr w:rsidR="2E360465" w:rsidTr="6CEBBD02" w14:paraId="50BB8C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bottom w:val="none" w:color="808080" w:themeColor="background1" w:themeShade="80" w:sz="4"/>
            </w:tcBorders>
            <w:tcMar/>
          </w:tcPr>
          <w:p w:rsidR="2E360465" w:rsidRDefault="2E360465" w14:paraId="7F6E8868" w14:textId="60505E2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Borders>
              <w:bottom w:val="none" w:color="808080" w:themeColor="background1" w:themeShade="80" w:sz="4"/>
            </w:tcBorders>
            <w:tcMar/>
          </w:tcPr>
          <w:p w:rsidR="2E360465" w:rsidRDefault="2E360465" w14:paraId="26D38310" w14:textId="308DDEB2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Borders>
              <w:bottom w:val="none" w:color="808080" w:themeColor="background1" w:themeShade="80" w:sz="4"/>
            </w:tcBorders>
            <w:tcMar/>
          </w:tcPr>
          <w:p w:rsidR="2E360465" w:rsidRDefault="2E360465" w14:paraId="42558AF4" w14:textId="3C958CE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gridSpan w:val="2"/>
            <w:tcBorders>
              <w:bottom w:val="none" w:color="808080" w:themeColor="background1" w:themeShade="80" w:sz="4"/>
            </w:tcBorders>
            <w:tcMar/>
          </w:tcPr>
          <w:p w:rsidR="2E360465" w:rsidP="2E360465" w:rsidRDefault="2E360465" w14:paraId="5BF71BC8" w14:textId="2E656AD9">
            <w:pPr>
              <w:spacing w:before="0" w:beforeAutospacing="off" w:after="0" w:afterAutospacing="off"/>
              <w:jc w:val="center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leach M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gridSpan w:val="2"/>
            <w:tcBorders>
              <w:bottom w:val="none" w:color="808080" w:themeColor="background1" w:themeShade="80" w:sz="4"/>
            </w:tcBorders>
            <w:tcMar/>
          </w:tcPr>
          <w:p w:rsidR="2E360465" w:rsidP="2E360465" w:rsidRDefault="2E360465" w14:paraId="0DB7D7D2" w14:textId="639284C7">
            <w:pPr>
              <w:spacing w:before="0" w:beforeAutospacing="off" w:after="0" w:afterAutospacing="off"/>
              <w:jc w:val="center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A MIC</w:t>
            </w:r>
          </w:p>
        </w:tc>
      </w:tr>
      <w:tr w:rsidR="2E360465" w:rsidTr="6CEBBD02" w14:paraId="582F7C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none" w:color="808080" w:themeColor="background1" w:themeShade="80" w:sz="4"/>
              <w:left w:val="none" w:color="808080" w:themeColor="background1" w:themeShade="80" w:sz="4"/>
              <w:bottom w:val="single" w:color="808080" w:themeColor="background1" w:themeShade="80" w:sz="4"/>
              <w:right w:val="none" w:color="808080" w:themeColor="background1" w:themeShade="80" w:sz="4"/>
            </w:tcBorders>
            <w:tcMar/>
          </w:tcPr>
          <w:p w:rsidR="2E360465" w:rsidP="2E360465" w:rsidRDefault="2E360465" w14:paraId="6B3ADE88" w14:textId="6D6DAB7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solate Numb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none" w:color="808080" w:themeColor="background1" w:themeShade="80" w:sz="4"/>
              <w:left w:val="none" w:color="808080" w:themeColor="background1" w:themeShade="80" w:sz="4"/>
              <w:bottom w:val="single" w:color="808080" w:themeColor="background1" w:themeShade="80" w:sz="4"/>
              <w:right w:val="none" w:color="808080" w:themeColor="background1" w:themeShade="80" w:sz="4"/>
            </w:tcBorders>
            <w:tcMar/>
          </w:tcPr>
          <w:p w:rsidR="2E360465" w:rsidP="2E360465" w:rsidRDefault="2E360465" w14:paraId="0EA18C13" w14:textId="3109086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erov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Borders>
              <w:top w:val="none" w:color="808080" w:themeColor="background1" w:themeShade="80" w:sz="4"/>
              <w:left w:val="none" w:color="808080" w:themeColor="background1" w:themeShade="80" w:sz="4"/>
              <w:bottom w:val="single" w:color="808080" w:themeColor="background1" w:themeShade="80" w:sz="4"/>
              <w:right w:val="none" w:color="808080" w:themeColor="background1" w:themeShade="80" w:sz="4"/>
            </w:tcBorders>
            <w:tcMar/>
          </w:tcPr>
          <w:p w:rsidR="2E360465" w:rsidP="2E360465" w:rsidRDefault="2E360465" w14:paraId="42245BD3" w14:textId="51B154F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color="808080" w:themeColor="background1" w:themeShade="80" w:sz="4"/>
              <w:left w:val="none" w:color="808080" w:themeColor="background1" w:themeShade="80" w:sz="4"/>
              <w:bottom w:val="single" w:color="808080" w:themeColor="background1" w:themeShade="80" w:sz="4"/>
              <w:right w:val="none" w:color="808080" w:themeColor="background1" w:themeShade="80" w:sz="4"/>
            </w:tcBorders>
            <w:tcMar/>
          </w:tcPr>
          <w:p w:rsidR="2E360465" w:rsidP="2E360465" w:rsidRDefault="2E360465" w14:paraId="68E472B9" w14:textId="158BE47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/20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color="808080" w:themeColor="background1" w:themeShade="80" w:sz="4"/>
              <w:left w:val="none" w:color="808080" w:themeColor="background1" w:themeShade="80" w:sz="4"/>
              <w:bottom w:val="single" w:color="808080" w:themeColor="background1" w:themeShade="80" w:sz="4"/>
              <w:right w:val="none" w:color="808080" w:themeColor="background1" w:themeShade="80" w:sz="4"/>
            </w:tcBorders>
            <w:tcMar/>
          </w:tcPr>
          <w:p w:rsidR="2E360465" w:rsidP="2E360465" w:rsidRDefault="2E360465" w14:paraId="294C1CB0" w14:textId="58F731C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color="808080" w:themeColor="background1" w:themeShade="80" w:sz="4"/>
              <w:left w:val="none" w:color="808080" w:themeColor="background1" w:themeShade="80" w:sz="4"/>
              <w:bottom w:val="single" w:color="808080" w:themeColor="background1" w:themeShade="80" w:sz="4"/>
              <w:right w:val="none" w:color="808080" w:themeColor="background1" w:themeShade="80" w:sz="4"/>
            </w:tcBorders>
            <w:tcMar/>
          </w:tcPr>
          <w:p w:rsidR="2E360465" w:rsidP="2E360465" w:rsidRDefault="2E360465" w14:paraId="12A64AE5" w14:textId="0CED8665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/20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color="808080" w:themeColor="background1" w:themeShade="80" w:sz="4"/>
              <w:left w:val="none" w:color="808080" w:themeColor="background1" w:themeShade="80" w:sz="4"/>
              <w:bottom w:val="single" w:color="808080" w:themeColor="background1" w:themeShade="80" w:sz="4"/>
              <w:right w:val="none" w:color="808080" w:themeColor="background1" w:themeShade="80" w:sz="4"/>
            </w:tcBorders>
            <w:tcMar/>
          </w:tcPr>
          <w:p w:rsidR="2E360465" w:rsidP="2E360465" w:rsidRDefault="2E360465" w14:paraId="56089FA6" w14:textId="31FE87B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X</w:t>
            </w:r>
          </w:p>
        </w:tc>
      </w:tr>
      <w:tr w:rsidR="2E360465" w:rsidTr="6CEBBD02" w14:paraId="3FA7A2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single" w:color="808080" w:themeColor="background1" w:themeShade="80" w:sz="4"/>
            </w:tcBorders>
            <w:tcMar/>
          </w:tcPr>
          <w:p w:rsidR="2E360465" w:rsidP="2E360465" w:rsidRDefault="2E360465" w14:paraId="23E3FDF8" w14:textId="6A0B796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single" w:color="808080" w:themeColor="background1" w:themeShade="80" w:sz="4"/>
            </w:tcBorders>
            <w:tcMar/>
          </w:tcPr>
          <w:p w:rsidR="2E360465" w:rsidP="2E360465" w:rsidRDefault="2E360465" w14:paraId="4341EDA4" w14:textId="693A3F5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Borders>
              <w:top w:val="single" w:color="808080" w:themeColor="background1" w:themeShade="80" w:sz="4"/>
            </w:tcBorders>
            <w:tcMar/>
          </w:tcPr>
          <w:p w:rsidR="2E360465" w:rsidP="2E360465" w:rsidRDefault="2E360465" w14:paraId="004E8B31" w14:textId="03D7909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808080" w:themeColor="background1" w:themeShade="80" w:sz="4"/>
            </w:tcBorders>
            <w:tcMar/>
          </w:tcPr>
          <w:p w:rsidR="2E360465" w:rsidP="2E360465" w:rsidRDefault="2E360465" w14:paraId="141455C6" w14:textId="237A3BD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808080" w:themeColor="background1" w:themeShade="80" w:sz="4"/>
            </w:tcBorders>
            <w:tcMar/>
          </w:tcPr>
          <w:p w:rsidR="2E360465" w:rsidP="6CEBBD02" w:rsidRDefault="2E360465" w14:paraId="6D1AF29E" w14:textId="697AF3D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CEBBD02" w:rsidR="5B0DFA3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808080" w:themeColor="background1" w:themeShade="80" w:sz="4"/>
            </w:tcBorders>
            <w:tcMar/>
          </w:tcPr>
          <w:p w:rsidR="2E360465" w:rsidP="2E360465" w:rsidRDefault="2E360465" w14:paraId="18DBBF2E" w14:textId="41F06D71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808080" w:themeColor="background1" w:themeShade="80" w:sz="4"/>
            </w:tcBorders>
            <w:tcMar/>
          </w:tcPr>
          <w:p w:rsidR="2E360465" w:rsidP="2E360465" w:rsidRDefault="2E360465" w14:paraId="7FF49B72" w14:textId="0331F333">
            <w:pPr>
              <w:spacing w:before="0" w:beforeAutospacing="off" w:after="0" w:afterAutospacing="off"/>
              <w:jc w:val="left"/>
            </w:pPr>
            <w:r w:rsidRPr="6CEBBD02" w:rsidR="32FA2C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132DBA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3B598ECD" w14:textId="64B6351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4A84FAA" w14:textId="6DE2229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0276DB3B" w14:textId="1096741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202FB8F" w14:textId="4B13C24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6CEBBD02" w:rsidRDefault="2E360465" w14:paraId="20F641A1" w14:textId="5096810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CEBBD02" w:rsidR="3B36035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A9BB391" w14:textId="409589A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71DC478" w14:textId="22B91F2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</w:tr>
      <w:tr w:rsidR="2E360465" w:rsidTr="6CEBBD02" w14:paraId="16184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4CBB008" w14:textId="1DB79D0E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D9F3E5F" w14:textId="0C01E28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0359F31C" w14:textId="4D65CA5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CC6ACB2" w14:textId="392B07D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6C8AA04" w14:textId="330A7A82">
            <w:pPr>
              <w:spacing w:before="0" w:beforeAutospacing="off" w:after="0" w:afterAutospacing="off"/>
              <w:jc w:val="left"/>
            </w:pPr>
            <w:r w:rsidRPr="6CEBBD02" w:rsidR="171C4B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F5EB40D" w14:textId="36A59D9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F4B16DE" w14:textId="34D14F18">
            <w:pPr>
              <w:spacing w:before="0" w:beforeAutospacing="off" w:after="0" w:afterAutospacing="off"/>
              <w:jc w:val="left"/>
            </w:pPr>
            <w:r w:rsidRPr="6CEBBD02" w:rsidR="04B3E3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0FD248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F9BFF1B" w14:textId="5C57D9E9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5A007B3" w14:textId="3641D79A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1A642894" w14:textId="0E9DEE4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3135523" w14:textId="5B76B3C5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2143406" w14:textId="69117C3D">
            <w:pPr>
              <w:spacing w:before="0" w:beforeAutospacing="off" w:after="0" w:afterAutospacing="off"/>
              <w:jc w:val="left"/>
            </w:pPr>
            <w:r w:rsidRPr="6CEBBD02" w:rsidR="5EFAF12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B28F088" w14:textId="17EBA41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39190FA" w14:textId="6C807AD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</w:tr>
      <w:tr w:rsidR="2E360465" w:rsidTr="6CEBBD02" w14:paraId="4A221B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DAF28CB" w14:textId="7DFB20C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7AAEC53" w14:textId="791B764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3D10A052" w14:textId="7485A5C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995C168" w14:textId="05827B08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3BE3599" w14:textId="42FE90BD">
            <w:pPr>
              <w:spacing w:before="0" w:beforeAutospacing="off" w:after="0" w:afterAutospacing="off"/>
              <w:jc w:val="left"/>
            </w:pPr>
            <w:r w:rsidRPr="6CEBBD02" w:rsidR="223B6DB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D6114FD" w14:textId="1D53251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F3BADD8" w14:textId="6EFF9222">
            <w:pPr>
              <w:spacing w:before="0" w:beforeAutospacing="off" w:after="0" w:afterAutospacing="off"/>
              <w:jc w:val="left"/>
            </w:pPr>
            <w:r w:rsidRPr="6CEBBD02" w:rsidR="1CEC87E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5DBF6B3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0A94F26" w14:textId="2A4FA3AB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6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2EC70FE" w14:textId="32C81382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4D5E1F19" w14:textId="1D9235A9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7BD8FDA" w14:textId="0F74DC08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2A8AB73" w14:textId="153A326F">
            <w:pPr>
              <w:spacing w:before="0" w:beforeAutospacing="off" w:after="0" w:afterAutospacing="off"/>
              <w:jc w:val="left"/>
            </w:pPr>
            <w:r w:rsidRPr="6CEBBD02" w:rsidR="4F8C15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02E3339" w14:textId="329D568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CC68809" w14:textId="2A49DE0D">
            <w:pPr>
              <w:spacing w:before="0" w:beforeAutospacing="off" w:after="0" w:afterAutospacing="off"/>
              <w:jc w:val="left"/>
            </w:pPr>
            <w:r w:rsidRPr="6CEBBD02" w:rsidR="1F5153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74AA69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021465E" w14:textId="6F0DEF72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8469FA7" w14:textId="6F38100A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095C8037" w14:textId="7882B08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D0923D1" w14:textId="708D7D7C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25AE8B1" w14:textId="26E5DE49">
            <w:pPr>
              <w:spacing w:before="0" w:beforeAutospacing="off" w:after="0" w:afterAutospacing="off"/>
              <w:jc w:val="left"/>
            </w:pPr>
            <w:r w:rsidRPr="6CEBBD02" w:rsidR="6EAF852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2A73848" w14:textId="4425683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ABD0EE4" w14:textId="7B0B06AA">
            <w:pPr>
              <w:spacing w:before="0" w:beforeAutospacing="off" w:after="0" w:afterAutospacing="off"/>
              <w:jc w:val="left"/>
            </w:pPr>
            <w:r w:rsidRPr="6CEBBD02" w:rsidR="2B2414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5F8DCB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B078465" w14:textId="519B01BA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158950C" w14:textId="4D724EA4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4CA88968" w14:textId="7C41D0C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06500CF" w14:textId="6139D62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B1999DF" w14:textId="4943CF99">
            <w:pPr>
              <w:spacing w:before="0" w:beforeAutospacing="off" w:after="0" w:afterAutospacing="off"/>
              <w:jc w:val="left"/>
            </w:pPr>
            <w:r w:rsidRPr="6CEBBD02" w:rsidR="4708812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76BCD56" w14:textId="4EE4051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B0BAE1F" w14:textId="6D1595F9">
            <w:pPr>
              <w:spacing w:before="0" w:beforeAutospacing="off" w:after="0" w:afterAutospacing="off"/>
              <w:jc w:val="left"/>
            </w:pPr>
            <w:r w:rsidRPr="6CEBBD02" w:rsidR="57B631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2CE96A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68394DA" w14:textId="10AB1B6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6F41FB6" w14:textId="3D43BD6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63265587" w14:textId="3864853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96E456F" w14:textId="603F3F9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F1E5F08" w14:textId="1124AB7B">
            <w:pPr>
              <w:spacing w:before="0" w:beforeAutospacing="off" w:after="0" w:afterAutospacing="off"/>
              <w:jc w:val="left"/>
            </w:pPr>
            <w:r w:rsidRPr="6CEBBD02" w:rsidR="4711799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5C18ABC" w14:textId="711D35A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0385873" w14:textId="34D410DA">
            <w:pPr>
              <w:spacing w:before="0" w:beforeAutospacing="off" w:after="0" w:afterAutospacing="off"/>
              <w:jc w:val="left"/>
            </w:pPr>
            <w:r w:rsidRPr="6CEBBD02" w:rsidR="0F6303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1373C3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0FE2ED8" w14:textId="13B50D49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7354599" w14:textId="0B70385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6219C2D8" w14:textId="090697D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FF61FC8" w14:textId="134B880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EE32AE3" w14:textId="70B2A86D">
            <w:pPr>
              <w:spacing w:before="0" w:beforeAutospacing="off" w:after="0" w:afterAutospacing="off"/>
              <w:jc w:val="left"/>
            </w:pPr>
            <w:r w:rsidRPr="6CEBBD02" w:rsidR="1D04836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2CC618F" w14:textId="296D0EE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8D49F3F" w14:textId="5BED270A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</w:tr>
      <w:tr w:rsidR="2E360465" w:rsidTr="6CEBBD02" w14:paraId="5B9AE9C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48AA0CB" w14:textId="10FE8869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632AF55" w14:textId="0D3E6CE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2C0D7C46" w14:textId="4685A88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38EB3ED" w14:textId="314D101C">
            <w:pPr>
              <w:spacing w:before="0" w:beforeAutospacing="off" w:after="0" w:afterAutospacing="off"/>
              <w:jc w:val="left"/>
            </w:pPr>
            <w:r w:rsidRPr="6CEBBD02" w:rsidR="7F31C7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D86F0FC" w14:textId="2F1FC6A6">
            <w:pPr>
              <w:spacing w:before="0" w:beforeAutospacing="off" w:after="0" w:afterAutospacing="off"/>
              <w:jc w:val="left"/>
            </w:pPr>
            <w:r w:rsidRPr="6CEBBD02" w:rsidR="0FE23A2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06C298A" w14:textId="2709E9A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BDBCAF4" w14:textId="446D46D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</w:tr>
      <w:tr w:rsidR="2E360465" w:rsidTr="6CEBBD02" w14:paraId="025E6D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1EB7A82" w14:textId="0D55FC2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615ADE5" w14:textId="252EE479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56C6095A" w14:textId="4980CC2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AE75DDF" w14:textId="73EE884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560B691" w14:textId="1A24EE8E">
            <w:pPr>
              <w:spacing w:before="0" w:beforeAutospacing="off" w:after="0" w:afterAutospacing="off"/>
              <w:jc w:val="left"/>
            </w:pPr>
            <w:r w:rsidRPr="6CEBBD02" w:rsidR="0B1095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589DBFB" w14:textId="23CB33B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B9AA6ED" w14:textId="4A889448">
            <w:pPr>
              <w:spacing w:before="0" w:beforeAutospacing="off" w:after="0" w:afterAutospacing="off"/>
              <w:jc w:val="left"/>
            </w:pPr>
            <w:r w:rsidRPr="6CEBBD02" w:rsidR="5981A6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327996D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38E158EA" w14:textId="4C90D20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120BE26" w14:textId="747B59D6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1EE1C326" w14:textId="20C959C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955B794" w14:textId="0945BDE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F702795" w14:textId="24F5457B">
            <w:pPr>
              <w:spacing w:before="0" w:beforeAutospacing="off" w:after="0" w:afterAutospacing="off"/>
              <w:jc w:val="left"/>
            </w:pPr>
            <w:r w:rsidRPr="6CEBBD02" w:rsidR="14846E8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8593CF8" w14:textId="5524054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4EFB5D3" w14:textId="13148035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</w:tr>
      <w:tr w:rsidR="2E360465" w:rsidTr="6CEBBD02" w14:paraId="1778BB4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85423D7" w14:textId="5FC49D0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2D2452D" w14:textId="6B6CEF4A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134FA88D" w14:textId="633EBBA8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841744B" w14:textId="20D6AA25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784B2CB" w14:textId="0EBACA24">
            <w:pPr>
              <w:spacing w:before="0" w:beforeAutospacing="off" w:after="0" w:afterAutospacing="off"/>
              <w:jc w:val="left"/>
            </w:pPr>
            <w:r w:rsidRPr="6CEBBD02" w:rsidR="02EB3F4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5C39C60" w14:textId="20C1121A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CE3E1A2" w14:textId="7901EBBD">
            <w:pPr>
              <w:spacing w:before="0" w:beforeAutospacing="off" w:after="0" w:afterAutospacing="off"/>
              <w:jc w:val="left"/>
            </w:pPr>
            <w:r w:rsidRPr="6CEBBD02" w:rsidR="3DA390C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328CE9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2FAD06D" w14:textId="3B4EC5AE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805E011" w14:textId="6185AB04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41F299DD" w14:textId="370BCE3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D63CFD9" w14:textId="6A78481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1132EBF" w14:textId="6D68B812">
            <w:pPr>
              <w:spacing w:before="0" w:beforeAutospacing="off" w:after="0" w:afterAutospacing="off"/>
              <w:jc w:val="left"/>
            </w:pPr>
            <w:r w:rsidRPr="6CEBBD02" w:rsidR="3EFE073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1D923F8" w14:textId="227C3971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0A1B9EC" w14:textId="2AB7375B">
            <w:pPr>
              <w:spacing w:before="0" w:beforeAutospacing="off" w:after="0" w:afterAutospacing="off"/>
              <w:jc w:val="left"/>
            </w:pPr>
            <w:r w:rsidRPr="6CEBBD02" w:rsidR="02502FC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0876F6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87BBC69" w14:textId="73D8AE25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6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0E2B3C7" w14:textId="4D88D79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23167ED9" w14:textId="317F3FCF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36BD5D4" w14:textId="76CACC2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88A6C53" w14:textId="699AA945">
            <w:pPr>
              <w:spacing w:before="0" w:beforeAutospacing="off" w:after="0" w:afterAutospacing="off"/>
              <w:jc w:val="left"/>
            </w:pPr>
            <w:r w:rsidRPr="6CEBBD02" w:rsidR="7AD49BF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3796882" w14:textId="4647FD1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BA74059" w14:textId="3D1764D1">
            <w:pPr>
              <w:spacing w:before="0" w:beforeAutospacing="off" w:after="0" w:afterAutospacing="off"/>
              <w:jc w:val="left"/>
            </w:pPr>
            <w:r w:rsidRPr="6CEBBD02" w:rsidR="33EE78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455ABE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C74814E" w14:textId="47F5F32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19B15B5" w14:textId="124E6E4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0CD16B3D" w14:textId="606C81A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F479A93" w14:textId="02C612B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5AF5083" w14:textId="0BB53461">
            <w:pPr>
              <w:spacing w:before="0" w:beforeAutospacing="off" w:after="0" w:afterAutospacing="off"/>
              <w:jc w:val="left"/>
            </w:pPr>
            <w:r w:rsidRPr="6CEBBD02" w:rsidR="0664F9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43119DE" w14:textId="590B8BCA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F6F19B7" w14:textId="6F828D6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</w:tr>
      <w:tr w:rsidR="2E360465" w:rsidTr="6CEBBD02" w14:paraId="4BCFFB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889582D" w14:textId="125D0B65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A8ADC8E" w14:textId="5F0E7B9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61259317" w14:textId="7271564F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11A86B9" w14:textId="76CB712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250CE2E" w14:textId="175D1B24">
            <w:pPr>
              <w:spacing w:before="0" w:beforeAutospacing="off" w:after="0" w:afterAutospacing="off"/>
              <w:jc w:val="left"/>
            </w:pPr>
            <w:r w:rsidRPr="6CEBBD02" w:rsidR="5CC20C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7DB118C" w14:textId="635E2F2F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B44E6AE" w14:textId="45ABB3D5">
            <w:pPr>
              <w:spacing w:before="0" w:beforeAutospacing="off" w:after="0" w:afterAutospacing="off"/>
              <w:jc w:val="left"/>
            </w:pPr>
            <w:r w:rsidRPr="6CEBBD02" w:rsidR="4A405F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5CEC9EA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C432754" w14:textId="5E3412A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F59E1D0" w14:textId="365CBE0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17A5EFF9" w14:textId="09B02A5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5B05F94" w14:textId="52A765D5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6EE9F0D" w14:textId="6E32667F">
            <w:pPr>
              <w:spacing w:before="0" w:beforeAutospacing="off" w:after="0" w:afterAutospacing="off"/>
              <w:jc w:val="left"/>
            </w:pPr>
            <w:r w:rsidRPr="6CEBBD02" w:rsidR="4B4FBDA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86075F3" w14:textId="6D5B895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3AACC3B" w14:textId="5D26C303">
            <w:pPr>
              <w:spacing w:before="0" w:beforeAutospacing="off" w:after="0" w:afterAutospacing="off"/>
              <w:jc w:val="left"/>
            </w:pPr>
            <w:r w:rsidRPr="6CEBBD02" w:rsidR="64D8AE6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0DC6BF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3DC159D" w14:textId="60655B7B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187E15D" w14:textId="4995F545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60AFC797" w14:textId="2A5EA87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F142324" w14:textId="1099EEC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E5F1F1C" w14:textId="630FF900">
            <w:pPr>
              <w:spacing w:before="0" w:beforeAutospacing="off" w:after="0" w:afterAutospacing="off"/>
              <w:jc w:val="left"/>
            </w:pPr>
            <w:r w:rsidRPr="6CEBBD02" w:rsidR="739D003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7854115" w14:textId="1CD74AA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42B43F5" w14:textId="78028C6C">
            <w:pPr>
              <w:spacing w:before="0" w:beforeAutospacing="off" w:after="0" w:afterAutospacing="off"/>
              <w:jc w:val="left"/>
            </w:pPr>
            <w:r w:rsidRPr="6CEBBD02" w:rsidR="64D8AE6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425CD2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5A20C3E" w14:textId="58D38066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6121B74" w14:textId="004B1DD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4A9E1798" w14:textId="53EF8DB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457EB8F" w14:textId="2DB0344E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844590A" w14:textId="2182A435">
            <w:pPr>
              <w:spacing w:before="0" w:beforeAutospacing="off" w:after="0" w:afterAutospacing="off"/>
              <w:jc w:val="left"/>
            </w:pPr>
            <w:r w:rsidRPr="6CEBBD02" w:rsidR="10FCF0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A8B43A3" w14:textId="211D23C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FA0F80D" w14:textId="2F3D2A4D">
            <w:pPr>
              <w:spacing w:before="0" w:beforeAutospacing="off" w:after="0" w:afterAutospacing="off"/>
              <w:jc w:val="left"/>
            </w:pPr>
            <w:r w:rsidRPr="6CEBBD02" w:rsidR="051D85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45DF891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F60A68F" w14:textId="5C9392DE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9A3B8B7" w14:textId="74EA9A26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01AB80D6" w14:textId="7E072E5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45FBAB1" w14:textId="104DD96C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F58AB62" w14:textId="1BD9304B">
            <w:pPr>
              <w:spacing w:before="0" w:beforeAutospacing="off" w:after="0" w:afterAutospacing="off"/>
              <w:jc w:val="left"/>
            </w:pPr>
            <w:r w:rsidRPr="6CEBBD02" w:rsidR="75FAFD1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9D4231E" w14:textId="48E2BB6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8C1097D" w14:textId="3C8C79ED">
            <w:pPr>
              <w:spacing w:before="0" w:beforeAutospacing="off" w:after="0" w:afterAutospacing="off"/>
              <w:jc w:val="left"/>
            </w:pPr>
            <w:r w:rsidRPr="6CEBBD02" w:rsidR="3B1F7BE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4DFEC9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BAFD0CB" w14:textId="7E71DA05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C15E270" w14:textId="78A670D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3FDB8142" w14:textId="568502E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E5FC67E" w14:textId="1C451B77">
            <w:pPr>
              <w:spacing w:before="0" w:beforeAutospacing="off" w:after="0" w:afterAutospacing="off"/>
              <w:jc w:val="left"/>
            </w:pPr>
            <w:r w:rsidRPr="6CEBBD02" w:rsidR="6DA2CA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0089ACA" w14:textId="63B0C74F">
            <w:pPr>
              <w:spacing w:before="0" w:beforeAutospacing="off" w:after="0" w:afterAutospacing="off"/>
              <w:jc w:val="left"/>
            </w:pPr>
            <w:r w:rsidRPr="6CEBBD02" w:rsidR="75FAFD1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74FD69C" w14:textId="5DDC8A6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7F945B9" w14:textId="625E0885">
            <w:pPr>
              <w:spacing w:before="0" w:beforeAutospacing="off" w:after="0" w:afterAutospacing="off"/>
              <w:jc w:val="left"/>
            </w:pPr>
            <w:r w:rsidRPr="6CEBBD02" w:rsidR="6989AF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733E2F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177897D" w14:textId="0006680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7BC7203" w14:textId="320615B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4D091A56" w14:textId="66AEE98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DB4E95E" w14:textId="3F9C3A90">
            <w:pPr>
              <w:spacing w:before="0" w:beforeAutospacing="off" w:after="0" w:afterAutospacing="off"/>
              <w:jc w:val="left"/>
            </w:pPr>
            <w:r w:rsidRPr="6CEBBD02" w:rsidR="465363C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07C1D0D" w14:textId="7309F665">
            <w:pPr>
              <w:spacing w:before="0" w:beforeAutospacing="off" w:after="0" w:afterAutospacing="off"/>
              <w:jc w:val="left"/>
            </w:pPr>
            <w:r w:rsidRPr="6CEBBD02" w:rsidR="612D688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28FE090" w14:textId="5B6358F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450E121" w14:textId="70D33A6C">
            <w:pPr>
              <w:spacing w:before="0" w:beforeAutospacing="off" w:after="0" w:afterAutospacing="off"/>
              <w:jc w:val="left"/>
            </w:pPr>
            <w:r w:rsidRPr="6CEBBD02" w:rsidR="3AA2A0C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01ACE1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79DAF94" w14:textId="05092946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976CAF0" w14:textId="0BBA6BC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4F491F0E" w14:textId="3251585F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A8DEBA0" w14:textId="4DE8980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CEE1E03" w14:textId="29BBDF2F">
            <w:pPr>
              <w:spacing w:before="0" w:beforeAutospacing="off" w:after="0" w:afterAutospacing="off"/>
              <w:jc w:val="left"/>
            </w:pPr>
            <w:r w:rsidRPr="6CEBBD02" w:rsidR="6A001D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F3ACFF3" w14:textId="2E71A801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757AC6A" w14:textId="652E6CA1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</w:tr>
      <w:tr w:rsidR="2E360465" w:rsidTr="6CEBBD02" w14:paraId="31DD08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694566D" w14:textId="5B85139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6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6893720" w14:textId="12D58EC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3AB8E650" w14:textId="3C59FE8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1A09C95" w14:textId="17F31D9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61A1257" w14:textId="72F45202">
            <w:pPr>
              <w:spacing w:before="0" w:beforeAutospacing="off" w:after="0" w:afterAutospacing="off"/>
              <w:jc w:val="left"/>
            </w:pPr>
            <w:r w:rsidRPr="6CEBBD02" w:rsidR="087543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599DFB4" w14:textId="4FAB6CDC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A8B6BE7" w14:textId="68EEA001">
            <w:pPr>
              <w:spacing w:before="0" w:beforeAutospacing="off" w:after="0" w:afterAutospacing="off"/>
              <w:jc w:val="left"/>
            </w:pPr>
            <w:r w:rsidRPr="6CEBBD02" w:rsidR="63421E4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5492E4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1EA3BEE" w14:textId="038FDF54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171285B" w14:textId="51AB0F55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340E0A28" w14:textId="2896BFF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0DB28C7" w14:textId="6CAB0348">
            <w:pPr>
              <w:spacing w:before="0" w:beforeAutospacing="off" w:after="0" w:afterAutospacing="off"/>
              <w:jc w:val="left"/>
            </w:pPr>
            <w:r w:rsidRPr="6CEBBD02" w:rsidR="28F0A11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766C57B" w14:textId="0420E79C">
            <w:pPr>
              <w:spacing w:before="0" w:beforeAutospacing="off" w:after="0" w:afterAutospacing="off"/>
              <w:jc w:val="left"/>
            </w:pPr>
            <w:r w:rsidRPr="6CEBBD02" w:rsidR="17FFED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A4A98D2" w14:textId="0D6B564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2B0B19A" w14:textId="5C16A873">
            <w:pPr>
              <w:spacing w:before="0" w:beforeAutospacing="off" w:after="0" w:afterAutospacing="off"/>
              <w:jc w:val="left"/>
            </w:pPr>
            <w:r w:rsidRPr="6CEBBD02" w:rsidR="5DE641D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1CA6F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C871549" w14:textId="3356164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614F52B" w14:textId="4C499F26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Enteritidi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5D95ADB5" w14:textId="3520188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5F8FBB1" w14:textId="13DB1C77">
            <w:pPr>
              <w:spacing w:before="0" w:beforeAutospacing="off" w:after="0" w:afterAutospacing="off"/>
              <w:jc w:val="left"/>
            </w:pPr>
            <w:r w:rsidRPr="6CEBBD02" w:rsidR="42D4BE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25415B0" w14:textId="1F1609FC">
            <w:pPr>
              <w:spacing w:before="0" w:beforeAutospacing="off" w:after="0" w:afterAutospacing="off"/>
              <w:jc w:val="left"/>
            </w:pPr>
            <w:r w:rsidRPr="6CEBBD02" w:rsidR="17FFED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D1556AE" w14:textId="3F151F0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DB9C554" w14:textId="5EA555B2">
            <w:pPr>
              <w:spacing w:before="0" w:beforeAutospacing="off" w:after="0" w:afterAutospacing="off"/>
              <w:jc w:val="left"/>
            </w:pPr>
            <w:r w:rsidRPr="6CEBBD02" w:rsidR="5DE641D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58F046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52F013C" w14:textId="6AC74F1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72B28E6" w14:textId="1FF63A0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Typhimurium var. 5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0452D091" w14:textId="795B8A0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C3CC062" w14:textId="3D9B2BDE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DE94F28" w14:textId="2A2751CF">
            <w:pPr>
              <w:spacing w:before="0" w:beforeAutospacing="off" w:after="0" w:afterAutospacing="off"/>
              <w:jc w:val="left"/>
            </w:pPr>
            <w:r w:rsidRPr="6CEBBD02" w:rsidR="64E4269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F50D2EA" w14:textId="4948BCB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D04415E" w14:textId="7F140ED5">
            <w:pPr>
              <w:spacing w:before="0" w:beforeAutospacing="off" w:after="0" w:afterAutospacing="off"/>
              <w:jc w:val="left"/>
            </w:pPr>
            <w:r w:rsidRPr="6CEBBD02" w:rsidR="6FD231F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3BBECD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8FE1D20" w14:textId="0B4FBBE6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3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B52054D" w14:textId="6927E87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138D857B" w14:textId="729ADFF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kosher broiled chicken liver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0441FA1" w14:textId="188E796B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D041C79" w14:textId="2BC449F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3B38E85" w14:textId="37DA73F4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F9C2ED2" w14:textId="1758175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0E7DD1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3DA59D6" w14:textId="4F927074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3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7594CA1" w14:textId="784E565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7B9B8784" w14:textId="12384B4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kosher broiled chicken liver, 20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E0A3CDA" w14:textId="3DE153D5">
            <w:pPr>
              <w:spacing w:before="0" w:beforeAutospacing="off" w:after="0" w:afterAutospacing="off"/>
              <w:jc w:val="left"/>
            </w:pPr>
            <w:r w:rsidRPr="6CEBBD02" w:rsidR="24312A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B4C8EAB" w14:textId="553634DC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DF787B0" w14:textId="06CEA55B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0E37E9E" w14:textId="79CB160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7400D7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15CDBAC" w14:textId="7F71332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3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7C2843B" w14:textId="59EC8B5B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4DBF3E8B" w14:textId="0BFD354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kosher broiled chicken liver, 20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585DF49" w14:textId="6EA9A39A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6594E61" w14:textId="58B5286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FFDCD03" w14:textId="7A70A84E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4781BE5" w14:textId="3446D9B9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5976854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1B92656" w14:textId="503FD42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3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9E2C3E3" w14:textId="6DA39F5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Enteritidi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10A547CE" w14:textId="676A6E42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aw almonds, 2003-20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B230ABE" w14:textId="1D558D2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F62AA71" w14:textId="7C2097D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98DB321" w14:textId="3B5187D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EF9812F" w14:textId="5ACC7E49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6CAAC0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883CA28" w14:textId="3FC513B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7269828" w14:textId="2B7212A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Enteritidi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59A37257" w14:textId="360A264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F21AC3F" w14:textId="5ADD6198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658664F" w14:textId="4C18DCB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0055EDF" w14:textId="171E4C2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1E23C4D" w14:textId="490375F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5B47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7F5153D" w14:textId="5CF6855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383DE84" w14:textId="2779ED0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Enteritidi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22DFE73C" w14:textId="6CEAD4B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EAEC1E9" w14:textId="7EA08B4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5DDF53A" w14:textId="510DFBE8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6C41020" w14:textId="7F06BCE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70B7894" w14:textId="3B017AC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236629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19E8E0D" w14:textId="4B454904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D54FE14" w14:textId="4A0FA01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Enteritidi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7520B791" w14:textId="67D354E5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E6A7518" w14:textId="541C88AC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870FB9B" w14:textId="3BF9844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AA47A78" w14:textId="3099013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99FCC2F" w14:textId="51D249F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2CC17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73A18AF" w14:textId="15FC301E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80D71CD" w14:textId="7435040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ewp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0786478D" w14:textId="25CF896E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A159D92" w14:textId="17D18D4F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75A7F7C" w14:textId="41CAEDE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D1FA05F" w14:textId="7BFE869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6047D1D" w14:textId="0CC04DE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396FD1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445DE80" w14:textId="1E2F48D2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FE0B3C1" w14:textId="7C6ED55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ewp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6BEAC281" w14:textId="4C10BD0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77A52DC" w14:textId="2D47D09E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83DF57D" w14:textId="0D8C0D9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D036BDE" w14:textId="759A63B6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C60121B" w14:textId="54899D9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1E686A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AEE63F7" w14:textId="57B5251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F311BB6" w14:textId="218D4D4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ewp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63B5399C" w14:textId="4BF7371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D321F76" w14:textId="3E7AFF6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0A633D5" w14:textId="4C65FA8A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48A76F7" w14:textId="40A7CB2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3388E82" w14:textId="610E385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2C8CB4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ECA8EEC" w14:textId="1B4FEE2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3200BDD8" w14:textId="6428D82B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ewp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64E0A335" w14:textId="1EA1228F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70440D0" w14:textId="11C848AA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523FF4B" w14:textId="6B3D0BEC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34A7B99" w14:textId="1F393D9A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5951DEA" w14:textId="7C732F5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05D63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30F8E28A" w14:textId="0F96B2B4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3F3800FB" w14:textId="79622B0A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ewp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779B0FBE" w14:textId="3197CA7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B135109" w14:textId="636AE00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4D0FC94" w14:textId="4DDC38B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863A76B" w14:textId="12D60A7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6BAD71A" w14:textId="09C77A4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43F0C8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FD022FA" w14:textId="6611BEE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4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A77C43C" w14:textId="097469DA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Typhimurium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25707FE4" w14:textId="38532B8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eanut butter, 20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80953FB" w14:textId="0E0DDBC4">
            <w:pPr>
              <w:spacing w:before="0" w:beforeAutospacing="off" w:after="0" w:afterAutospacing="off"/>
              <w:jc w:val="left"/>
            </w:pPr>
            <w:r w:rsidRPr="6CEBBD02" w:rsidR="4F98CF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15A5AC9" w14:textId="349C590E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FFAA804" w14:textId="5A46062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29D0278" w14:textId="5D6E176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08B7E69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E9E1F6B" w14:textId="462920D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4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C4C737A" w14:textId="258ACDE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Typhimurium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7973424E" w14:textId="5D9FEE2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eanut butter, 20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0FA9975" w14:textId="0BC75680">
            <w:pPr>
              <w:spacing w:before="0" w:beforeAutospacing="off" w:after="0" w:afterAutospacing="off"/>
              <w:jc w:val="left"/>
            </w:pPr>
            <w:r w:rsidRPr="6CEBBD02" w:rsidR="5E86F14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6C5EAC1" w14:textId="0936257B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004E541" w14:textId="66A1B23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207F434" w14:textId="0989D2D2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</w:tbl>
    <w:p xmlns:wp14="http://schemas.microsoft.com/office/word/2010/wordml" wp14:paraId="2C078E63" wp14:textId="42F1F5B5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2FB9B5C"/>
    <w:rsid w:val="02502FCE"/>
    <w:rsid w:val="02EB3F4C"/>
    <w:rsid w:val="04B3E3E2"/>
    <w:rsid w:val="051D8544"/>
    <w:rsid w:val="0593E044"/>
    <w:rsid w:val="0593E044"/>
    <w:rsid w:val="0664F9C1"/>
    <w:rsid w:val="08754393"/>
    <w:rsid w:val="0A6CE626"/>
    <w:rsid w:val="0A6CE626"/>
    <w:rsid w:val="0B10950B"/>
    <w:rsid w:val="0DC0479F"/>
    <w:rsid w:val="0F6303E4"/>
    <w:rsid w:val="0FE23A22"/>
    <w:rsid w:val="10FCF0D0"/>
    <w:rsid w:val="14846E84"/>
    <w:rsid w:val="15273F45"/>
    <w:rsid w:val="165A0BC5"/>
    <w:rsid w:val="171C4BBE"/>
    <w:rsid w:val="17FFED88"/>
    <w:rsid w:val="1CE649A2"/>
    <w:rsid w:val="1CEC87E6"/>
    <w:rsid w:val="1D04836F"/>
    <w:rsid w:val="1F51530B"/>
    <w:rsid w:val="223B6DB3"/>
    <w:rsid w:val="24312AEF"/>
    <w:rsid w:val="28F0A115"/>
    <w:rsid w:val="2B241458"/>
    <w:rsid w:val="2E360465"/>
    <w:rsid w:val="32FA2CC1"/>
    <w:rsid w:val="32FB9B5C"/>
    <w:rsid w:val="33EE7874"/>
    <w:rsid w:val="3596A8DE"/>
    <w:rsid w:val="3AA2A0CE"/>
    <w:rsid w:val="3B1F7BE6"/>
    <w:rsid w:val="3B36035D"/>
    <w:rsid w:val="3DA390CF"/>
    <w:rsid w:val="3EFE0739"/>
    <w:rsid w:val="3F0C9412"/>
    <w:rsid w:val="40E902A4"/>
    <w:rsid w:val="42D4BE53"/>
    <w:rsid w:val="4303EB7C"/>
    <w:rsid w:val="465363CB"/>
    <w:rsid w:val="47088125"/>
    <w:rsid w:val="4711799E"/>
    <w:rsid w:val="4A405F5F"/>
    <w:rsid w:val="4B4FBDA3"/>
    <w:rsid w:val="4F8C153F"/>
    <w:rsid w:val="4F98CF96"/>
    <w:rsid w:val="57B631D7"/>
    <w:rsid w:val="5981A653"/>
    <w:rsid w:val="5B0DFA3D"/>
    <w:rsid w:val="5B4F676D"/>
    <w:rsid w:val="5C59538F"/>
    <w:rsid w:val="5CC20CF9"/>
    <w:rsid w:val="5DE641D2"/>
    <w:rsid w:val="5E86F143"/>
    <w:rsid w:val="5EFAF122"/>
    <w:rsid w:val="612D6881"/>
    <w:rsid w:val="63421E43"/>
    <w:rsid w:val="645C70DE"/>
    <w:rsid w:val="64D8AE64"/>
    <w:rsid w:val="64E4269B"/>
    <w:rsid w:val="6989AF93"/>
    <w:rsid w:val="6A001D6D"/>
    <w:rsid w:val="6CEBBD02"/>
    <w:rsid w:val="6CFB9F66"/>
    <w:rsid w:val="6D3FA883"/>
    <w:rsid w:val="6DA2CA82"/>
    <w:rsid w:val="6EAF8525"/>
    <w:rsid w:val="6F6DA7B0"/>
    <w:rsid w:val="6FD231FB"/>
    <w:rsid w:val="739D003D"/>
    <w:rsid w:val="75765C83"/>
    <w:rsid w:val="75FAFD19"/>
    <w:rsid w:val="7AD49BFD"/>
    <w:rsid w:val="7F10DA09"/>
    <w:rsid w:val="7F23EDA2"/>
    <w:rsid w:val="7F31C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B9B5C"/>
  <w15:chartTrackingRefBased/>
  <w15:docId w15:val="{B9F92510-FF48-407E-B615-4317451F3CD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3-06T21:00:14.6988244Z</dcterms:created>
  <dcterms:modified xsi:type="dcterms:W3CDTF">2026-02-14T01:17:26.6842720Z</dcterms:modified>
  <dc:creator>Chelsey Patch</dc:creator>
  <lastModifiedBy>cpatch1111@gmail.com</lastModifiedBy>
</coreProperties>
</file>